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C2B8B" w14:textId="022AF520" w:rsidR="002D7923" w:rsidRDefault="0019158C">
      <w:r w:rsidRPr="00C93C44">
        <w:rPr>
          <w:b/>
          <w:bCs/>
        </w:rPr>
        <w:t xml:space="preserve">Additional file </w:t>
      </w:r>
      <w:r w:rsidR="00D045CB" w:rsidRPr="00C93C44">
        <w:rPr>
          <w:b/>
          <w:bCs/>
        </w:rPr>
        <w:t>2</w:t>
      </w:r>
      <w:r>
        <w:t xml:space="preserve">: Supplementary tables </w:t>
      </w:r>
      <w:r w:rsidR="00905DB2">
        <w:t>3</w:t>
      </w:r>
      <w:r>
        <w:t xml:space="preserve"> through </w:t>
      </w:r>
      <w:r w:rsidR="00905DB2">
        <w:t>14</w:t>
      </w:r>
      <w:r>
        <w:t xml:space="preserve">. </w:t>
      </w:r>
    </w:p>
    <w:p w14:paraId="4B30349F" w14:textId="77777777" w:rsidR="00DC2A6B" w:rsidRDefault="00DC2A6B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33"/>
        <w:gridCol w:w="1036"/>
        <w:gridCol w:w="66"/>
        <w:gridCol w:w="1035"/>
        <w:gridCol w:w="65"/>
        <w:gridCol w:w="1194"/>
        <w:gridCol w:w="75"/>
        <w:gridCol w:w="1035"/>
        <w:gridCol w:w="654"/>
        <w:gridCol w:w="1579"/>
        <w:gridCol w:w="91"/>
        <w:gridCol w:w="1035"/>
        <w:gridCol w:w="65"/>
        <w:gridCol w:w="1035"/>
        <w:gridCol w:w="65"/>
        <w:gridCol w:w="11"/>
      </w:tblGrid>
      <w:tr w:rsidR="00DC7E73" w:rsidRPr="002D7923" w14:paraId="69735CE6" w14:textId="77777777" w:rsidTr="00DC7E73">
        <w:trPr>
          <w:tblHeader/>
        </w:trPr>
        <w:tc>
          <w:tcPr>
            <w:tcW w:w="8786" w:type="dxa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C0D780" w14:textId="68F0454B" w:rsidR="002D7923" w:rsidRDefault="00FE5AB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upplementary table </w:t>
            </w:r>
            <w:r w:rsidR="00B767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="007A2EA7"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alretinin pro</w:t>
            </w:r>
            <w:r w:rsidR="00DC7E73"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ortion r</w:t>
            </w:r>
            <w:r w:rsidR="007A2EA7"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gression model</w:t>
            </w:r>
            <w:r w:rsidR="00DC7E73"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summary</w:t>
            </w:r>
            <w:r w:rsid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3B4C6898" w14:textId="77777777" w:rsidR="007A2EA7" w:rsidRDefault="007A2EA7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1821F2FC" w14:textId="6DE4988D" w:rsidR="007A2EA7" w:rsidRPr="002D7923" w:rsidRDefault="007A2EA7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A2EA7" w:rsidRPr="002D7923" w14:paraId="13C79591" w14:textId="77777777" w:rsidTr="00DC7E73">
        <w:trPr>
          <w:gridAfter w:val="1"/>
          <w:wAfter w:w="6" w:type="dxa"/>
          <w:tblHeader/>
        </w:trPr>
        <w:tc>
          <w:tcPr>
            <w:tcW w:w="5168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DBF8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66689A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urbin-Watson</w:t>
            </w:r>
          </w:p>
        </w:tc>
      </w:tr>
      <w:tr w:rsidR="00DC7E73" w:rsidRPr="002D7923" w14:paraId="20B022F8" w14:textId="77777777" w:rsidTr="00DC7E73">
        <w:trPr>
          <w:gridAfter w:val="1"/>
          <w:wAfter w:w="6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C1A94D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88CFB5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951955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F9D620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djusted R²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987A64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M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9C3667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utocorre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DFF2BA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6F6CDC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DC7E73" w:rsidRPr="002D7923" w14:paraId="60B350D1" w14:textId="77777777" w:rsidTr="00DC7E73">
        <w:trPr>
          <w:gridAfter w:val="1"/>
          <w:wAfter w:w="6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A3F1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220C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5594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B5C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6BA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542B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CED7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E2A7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27B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DB90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00CB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3E9B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343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368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CED7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34A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C7E73" w:rsidRPr="002D7923" w14:paraId="1D46A5D3" w14:textId="77777777" w:rsidTr="00DC7E73">
        <w:trPr>
          <w:gridAfter w:val="1"/>
          <w:wAfter w:w="6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48A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09A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52F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1694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A92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2D7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018D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292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701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21C8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EA3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1256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DBD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20DB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D3D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0897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C7E73" w:rsidRPr="002D7923" w14:paraId="4FE7A068" w14:textId="77777777" w:rsidTr="00DC7E73">
        <w:tc>
          <w:tcPr>
            <w:tcW w:w="8786" w:type="dxa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545257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5E5754B" w14:textId="6524668C" w:rsidR="00706569" w:rsidRDefault="00E1555B" w:rsidP="002D7923">
      <w:bookmarkStart w:id="0" w:name="_Hlk157435935"/>
      <w:r w:rsidRPr="00E1555B">
        <w:rPr>
          <w:i/>
          <w:iCs/>
        </w:rPr>
        <w:t>Note</w:t>
      </w:r>
      <w:r>
        <w:t xml:space="preserve">: </w:t>
      </w:r>
      <w:r w:rsidR="00877A4C">
        <w:t>Model 2, t</w:t>
      </w:r>
      <w:r w:rsidR="00886DC3">
        <w:t>he most par</w:t>
      </w:r>
      <w:r w:rsidR="001C566F">
        <w:t>simonious model had acceptable independence of errors, Durbin-Watson = 2</w:t>
      </w:r>
      <w:r w:rsidR="005D5494">
        <w:t>.10</w:t>
      </w:r>
      <w:r w:rsidR="001B2F3C">
        <w:t xml:space="preserve">. </w:t>
      </w:r>
      <w:r w:rsidR="006149B3">
        <w:t xml:space="preserve">RMSE, </w:t>
      </w:r>
      <w:r w:rsidR="00E43CEB">
        <w:t xml:space="preserve">root mean squared error. </w:t>
      </w:r>
    </w:p>
    <w:bookmarkEnd w:id="0"/>
    <w:p w14:paraId="1A31C5E7" w14:textId="77777777" w:rsidR="002D7923" w:rsidRDefault="002D7923" w:rsidP="002D7923"/>
    <w:p w14:paraId="52A126CB" w14:textId="77777777" w:rsidR="00DC2A6B" w:rsidRDefault="00DC2A6B" w:rsidP="002D792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"/>
        <w:gridCol w:w="132"/>
        <w:gridCol w:w="1680"/>
        <w:gridCol w:w="55"/>
        <w:gridCol w:w="873"/>
        <w:gridCol w:w="2043"/>
        <w:gridCol w:w="413"/>
        <w:gridCol w:w="551"/>
        <w:gridCol w:w="1326"/>
        <w:gridCol w:w="84"/>
        <w:gridCol w:w="873"/>
        <w:gridCol w:w="55"/>
        <w:gridCol w:w="873"/>
        <w:gridCol w:w="55"/>
        <w:gridCol w:w="49"/>
      </w:tblGrid>
      <w:tr w:rsidR="002D7923" w:rsidRPr="002D7923" w14:paraId="4DD2FEDE" w14:textId="77777777" w:rsidTr="009220E2">
        <w:trPr>
          <w:tblHeader/>
        </w:trPr>
        <w:tc>
          <w:tcPr>
            <w:tcW w:w="8733" w:type="dxa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DDF9DC" w14:textId="4EC800FE" w:rsidR="002D7923" w:rsidRDefault="001B2F3C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upplementary table </w:t>
            </w:r>
            <w:r w:rsidR="00B767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BB530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BB5304"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Calretinin proportion </w:t>
            </w:r>
            <w:r w:rsidR="00BB5304" w:rsidRP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  <w:r w:rsidR="008F57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model</w:t>
            </w:r>
            <w:r w:rsidR="00BB5304" w:rsidRP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2D7923"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OVA</w:t>
            </w:r>
            <w:r w:rsid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="002D7923"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7676FA34" w14:textId="77777777" w:rsidR="00CD7CE5" w:rsidRDefault="00CD7CE5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72F2206E" w14:textId="0E7651FD" w:rsidR="00BB5304" w:rsidRPr="002D7923" w:rsidRDefault="00BB5304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D7923" w:rsidRPr="002D7923" w14:paraId="2A49EFE4" w14:textId="77777777" w:rsidTr="009220E2">
        <w:trPr>
          <w:gridAfter w:val="1"/>
          <w:wAfter w:w="32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885B7F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2AF09A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21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5D1923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um of Squares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9A41B7" w14:textId="77777777" w:rsidR="002D7923" w:rsidRPr="002D7923" w:rsidRDefault="002D7923" w:rsidP="009220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D7AF78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736BF4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0155EC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CD7CE5" w:rsidRPr="002D7923" w14:paraId="1823AE70" w14:textId="77777777" w:rsidTr="009220E2">
        <w:trPr>
          <w:gridAfter w:val="1"/>
          <w:wAfter w:w="3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B74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C4A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D7085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7217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92A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EB2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B73F5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5A77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7669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77A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2A9E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5FF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0DB4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561B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D7CE5" w:rsidRPr="002D7923" w14:paraId="3A6CBF35" w14:textId="77777777" w:rsidTr="009220E2">
        <w:trPr>
          <w:gridAfter w:val="1"/>
          <w:wAfter w:w="3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AE32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6DC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85A5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EBAC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F126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E3D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BC629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F3ED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AD8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EDF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CEBC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2FB9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4625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D56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CE5" w:rsidRPr="002D7923" w14:paraId="69EC6910" w14:textId="77777777" w:rsidTr="009220E2">
        <w:trPr>
          <w:gridAfter w:val="1"/>
          <w:wAfter w:w="3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02D7E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216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526BF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C2030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B11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CA6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B617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7BCF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5372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0C7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0C9C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BA6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D377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A521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CE5" w:rsidRPr="002D7923" w14:paraId="56F839DD" w14:textId="77777777" w:rsidTr="009220E2">
        <w:trPr>
          <w:gridAfter w:val="1"/>
          <w:wAfter w:w="3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7EC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85F3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93AD6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01A1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47D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9FDF4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8276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B66B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00A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D37E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70FE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1EF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545EB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029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D7CE5" w:rsidRPr="002D7923" w14:paraId="02651B62" w14:textId="77777777" w:rsidTr="009220E2">
        <w:trPr>
          <w:gridAfter w:val="1"/>
          <w:wAfter w:w="3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0B96A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5E11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8F112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4FE7A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37E5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984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09B4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086B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DC6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CDB5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791D8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BAE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E292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8CCC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CE5" w:rsidRPr="002D7923" w14:paraId="6FD2EDCA" w14:textId="77777777" w:rsidTr="009220E2">
        <w:trPr>
          <w:gridAfter w:val="1"/>
          <w:wAfter w:w="32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82257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A561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5DC9D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D6394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1F80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5D5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7D32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BADD" w14:textId="77777777" w:rsidR="002D7923" w:rsidRPr="002D7923" w:rsidRDefault="002D7923" w:rsidP="00922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E5FA4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E8A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17FF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94B4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F09A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324A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D7923" w:rsidRPr="002D7923" w14:paraId="3F49AB41" w14:textId="77777777" w:rsidTr="009220E2">
        <w:tc>
          <w:tcPr>
            <w:tcW w:w="8733" w:type="dxa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F962A3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B167707" w14:textId="12D8EFD1" w:rsidR="002D7923" w:rsidRDefault="00CD7CE5" w:rsidP="002D7923">
      <w:r w:rsidRPr="00E1555B">
        <w:rPr>
          <w:i/>
          <w:iCs/>
        </w:rPr>
        <w:t>Note</w:t>
      </w:r>
      <w:r>
        <w:t xml:space="preserve">: </w:t>
      </w:r>
      <w:r w:rsidR="00F61468">
        <w:t xml:space="preserve">The </w:t>
      </w:r>
      <w:r w:rsidR="00F61468" w:rsidRPr="002F7A01">
        <w:rPr>
          <w:i/>
          <w:iCs/>
        </w:rPr>
        <w:t>p</w:t>
      </w:r>
      <w:r w:rsidR="00F61468">
        <w:t xml:space="preserve"> values </w:t>
      </w:r>
      <w:r w:rsidR="0093627D">
        <w:t xml:space="preserve">are not corrected for multiple comparisons.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"/>
        <w:gridCol w:w="132"/>
        <w:gridCol w:w="1043"/>
        <w:gridCol w:w="50"/>
        <w:gridCol w:w="1578"/>
        <w:gridCol w:w="566"/>
        <w:gridCol w:w="1552"/>
        <w:gridCol w:w="360"/>
        <w:gridCol w:w="1326"/>
        <w:gridCol w:w="360"/>
        <w:gridCol w:w="650"/>
        <w:gridCol w:w="360"/>
        <w:gridCol w:w="1079"/>
        <w:gridCol w:w="407"/>
        <w:gridCol w:w="700"/>
        <w:gridCol w:w="477"/>
        <w:gridCol w:w="1052"/>
        <w:gridCol w:w="71"/>
      </w:tblGrid>
      <w:tr w:rsidR="002D7923" w:rsidRPr="002D7923" w14:paraId="7947A31A" w14:textId="77777777" w:rsidTr="00E64DB4">
        <w:trPr>
          <w:tblHeader/>
        </w:trPr>
        <w:tc>
          <w:tcPr>
            <w:tcW w:w="12310" w:type="dxa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285AF4" w14:textId="77777777" w:rsidR="00DC2A6B" w:rsidRDefault="00DC2A6B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031B4E4" w14:textId="77777777" w:rsidR="00DC2A6B" w:rsidRDefault="00DC2A6B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AD46CB1" w14:textId="275056E5" w:rsidR="008F576D" w:rsidRDefault="008F576D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alretinin proportion regression model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8F57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="002D7923"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efficients</w:t>
            </w:r>
            <w:r w:rsidRPr="008F57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723513DB" w14:textId="6DF3BE32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</w:tr>
      <w:tr w:rsidR="002D7923" w:rsidRPr="002D7923" w14:paraId="4D0E5876" w14:textId="77777777" w:rsidTr="00E64DB4">
        <w:trPr>
          <w:tblHeader/>
        </w:trPr>
        <w:tc>
          <w:tcPr>
            <w:tcW w:w="10010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92809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0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91CA65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llinearity Statistics</w:t>
            </w:r>
          </w:p>
        </w:tc>
      </w:tr>
      <w:tr w:rsidR="00DD72D2" w:rsidRPr="002D7923" w14:paraId="0CC3FF20" w14:textId="77777777" w:rsidTr="00E64DB4">
        <w:trPr>
          <w:tblHeader/>
        </w:trPr>
        <w:tc>
          <w:tcPr>
            <w:tcW w:w="68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64838E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17AC83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41F3D5" w14:textId="259ADCE4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nstandardized</w:t>
            </w:r>
            <w:r w:rsidR="00E64D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="00E64DB4" w:rsidRPr="000E3B5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="00E64D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340ED8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ndard Error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2A2D7E" w14:textId="4A84EFD2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ndardized</w:t>
            </w:r>
            <w:r w:rsidR="00E64D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="000E3B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  <w:r w:rsidR="00E64DB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FF703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542FCA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BA4255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lerance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8F8A93" w14:textId="77777777" w:rsidR="002D7923" w:rsidRPr="002D7923" w:rsidRDefault="002D7923" w:rsidP="002D7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VIF</w:t>
            </w:r>
          </w:p>
        </w:tc>
      </w:tr>
      <w:tr w:rsidR="002D7923" w:rsidRPr="002D7923" w14:paraId="62D2E6FA" w14:textId="77777777" w:rsidTr="00E64DB4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1A4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11E9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80A9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AA106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348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E91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692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EDC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1215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6963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3C4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0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658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ED6B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197×10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4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D66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C73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78F3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5142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F26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D7923" w:rsidRPr="002D7923" w14:paraId="5404B5D4" w14:textId="77777777" w:rsidTr="00E64DB4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004D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70F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DD78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47F2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D26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16C5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585F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32F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474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498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FE51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1.7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892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7E0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8D3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0592B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1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91B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5A04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2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52B2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D7923" w:rsidRPr="002D7923" w14:paraId="049844F4" w14:textId="77777777" w:rsidTr="00E64DB4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0773B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AFDE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A8CB6" w14:textId="1A15546E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 w:rsidR="005456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4F225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289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119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84F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D1F2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BA0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FBF1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2791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8036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601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852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30C1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4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2BD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D49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23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538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D7923" w:rsidRPr="002D7923" w14:paraId="568F1258" w14:textId="77777777" w:rsidTr="00E64DB4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9EF20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781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DF8C" w14:textId="1BD2E688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 w:rsidR="003176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EBDA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FCE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1540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90A4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BB1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678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6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0725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B04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5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558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1B2B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20A4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10E7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9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192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442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52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8B3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D7923" w:rsidRPr="002D7923" w14:paraId="097A527D" w14:textId="77777777" w:rsidTr="00E64DB4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AC9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B31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5737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89C2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BAD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51A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01A9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C3F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80B0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CA1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7CC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8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814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A0B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202×10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5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4719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70FD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7E5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714F8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328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D7923" w:rsidRPr="002D7923" w14:paraId="6C353F51" w14:textId="77777777" w:rsidTr="00E64DB4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2DCC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8C14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964A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5206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926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A50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EF8F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036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B16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A99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D24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F87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8F3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95C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F5F7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FC8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250E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6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6BB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D7923" w:rsidRPr="002D7923" w14:paraId="0D00D308" w14:textId="77777777" w:rsidTr="00E64DB4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FF96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EC64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89C70" w14:textId="6014924F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 w:rsidR="0031761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61B93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BAA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9A3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325A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A90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2A9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6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572B2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DF035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9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D70D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AF799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380×10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4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97563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91168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B6B1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6A480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6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1BA9C" w14:textId="77777777" w:rsidR="002D7923" w:rsidRPr="002D7923" w:rsidRDefault="002D7923" w:rsidP="002D79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2D7923" w:rsidRPr="002D7923" w14:paraId="411CD338" w14:textId="77777777" w:rsidTr="00E64DB4">
        <w:tc>
          <w:tcPr>
            <w:tcW w:w="12310" w:type="dxa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ACA402" w14:textId="77777777" w:rsidR="002D7923" w:rsidRPr="002D7923" w:rsidRDefault="002D7923" w:rsidP="002D79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7CB0D14" w14:textId="3B16CE7A" w:rsidR="009F4B29" w:rsidRDefault="0093627D" w:rsidP="009F4B29">
      <w:r w:rsidRPr="00E1555B">
        <w:rPr>
          <w:i/>
          <w:iCs/>
        </w:rPr>
        <w:t>Note</w:t>
      </w:r>
      <w:r>
        <w:t xml:space="preserve">: </w:t>
      </w:r>
      <w:r w:rsidR="009F4B29" w:rsidRPr="009F4B29">
        <w:t>The variance inflation factor values for</w:t>
      </w:r>
      <w:r w:rsidR="00064805">
        <w:t xml:space="preserve"> </w:t>
      </w:r>
      <w:r w:rsidR="009052F9">
        <w:t xml:space="preserve">each predictor variable </w:t>
      </w:r>
      <w:r w:rsidR="005C1B99">
        <w:t>were</w:t>
      </w:r>
      <w:r w:rsidR="009F4B29" w:rsidRPr="009F4B29">
        <w:t xml:space="preserve"> less than 2.</w:t>
      </w:r>
      <w:r w:rsidR="009052F9">
        <w:t>53</w:t>
      </w:r>
      <w:r w:rsidR="00A6036A">
        <w:t xml:space="preserve"> indicating there were</w:t>
      </w:r>
      <w:r w:rsidR="009F4B29" w:rsidRPr="009F4B29">
        <w:t xml:space="preserve"> not</w:t>
      </w:r>
      <w:r w:rsidR="00A6036A">
        <w:t xml:space="preserve"> </w:t>
      </w:r>
      <w:r w:rsidR="009F4B29" w:rsidRPr="009F4B29">
        <w:t>concerns with multicollinearity.</w:t>
      </w:r>
      <w:r w:rsidR="00AB111F">
        <w:t xml:space="preserve"> The regression equation for the most </w:t>
      </w:r>
      <w:r w:rsidR="004356B4">
        <w:t xml:space="preserve">parsimonious model is </w:t>
      </w:r>
      <w:r w:rsidR="004356B4" w:rsidRPr="00D83C8E">
        <w:rPr>
          <w:b/>
          <w:bCs/>
        </w:rPr>
        <w:t xml:space="preserve">calretinin proportion = </w:t>
      </w:r>
      <w:r w:rsidR="000A3038" w:rsidRPr="00D83C8E">
        <w:rPr>
          <w:b/>
          <w:bCs/>
        </w:rPr>
        <w:t xml:space="preserve">0.746 + (-0.005 x age in years) </w:t>
      </w:r>
      <w:r w:rsidR="00316F89" w:rsidRPr="00D83C8E">
        <w:rPr>
          <w:b/>
          <w:bCs/>
        </w:rPr>
        <w:t>+ (-0.263 x diagnosis)</w:t>
      </w:r>
      <w:r w:rsidR="00316F89">
        <w:t xml:space="preserve"> where </w:t>
      </w:r>
      <w:r w:rsidR="00B1473C">
        <w:t xml:space="preserve">a </w:t>
      </w:r>
      <w:r w:rsidR="00713B3F">
        <w:t xml:space="preserve">diagnosis of Down syndrome = 1 and control = 0. </w:t>
      </w:r>
      <w:r w:rsidR="00316F89">
        <w:t xml:space="preserve"> </w:t>
      </w:r>
    </w:p>
    <w:p w14:paraId="03275D3D" w14:textId="38B6605F" w:rsidR="00D97F01" w:rsidRDefault="00D97F01" w:rsidP="009F4B29"/>
    <w:p w14:paraId="1C97FE81" w14:textId="77777777" w:rsidR="00D97F01" w:rsidRDefault="00D97F01" w:rsidP="009F4B2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33"/>
        <w:gridCol w:w="928"/>
        <w:gridCol w:w="59"/>
        <w:gridCol w:w="928"/>
        <w:gridCol w:w="59"/>
        <w:gridCol w:w="928"/>
        <w:gridCol w:w="979"/>
        <w:gridCol w:w="928"/>
        <w:gridCol w:w="586"/>
        <w:gridCol w:w="1578"/>
        <w:gridCol w:w="92"/>
        <w:gridCol w:w="928"/>
        <w:gridCol w:w="59"/>
        <w:gridCol w:w="928"/>
        <w:gridCol w:w="59"/>
        <w:gridCol w:w="11"/>
      </w:tblGrid>
      <w:tr w:rsidR="00C55F88" w:rsidRPr="00C55F88" w14:paraId="6B8A5725" w14:textId="77777777" w:rsidTr="00D97F01">
        <w:trPr>
          <w:tblHeader/>
        </w:trPr>
        <w:tc>
          <w:tcPr>
            <w:tcW w:w="8802" w:type="dxa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81E51C" w14:textId="5024AC1C" w:rsidR="00C55F88" w:rsidRDefault="00C82CD0" w:rsidP="00C55F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arvalbumin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roportion regression model summa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684132AC" w14:textId="77777777" w:rsidR="00071C4B" w:rsidRDefault="00071C4B" w:rsidP="00C55F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65BF00B0" w14:textId="66B31E62" w:rsidR="00C82CD0" w:rsidRPr="00C55F88" w:rsidRDefault="00C82CD0" w:rsidP="00C55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55F88" w:rsidRPr="00C55F88" w14:paraId="6CE963B6" w14:textId="77777777" w:rsidTr="00D97F01">
        <w:trPr>
          <w:gridAfter w:val="1"/>
          <w:wAfter w:w="7" w:type="dxa"/>
          <w:tblHeader/>
        </w:trPr>
        <w:tc>
          <w:tcPr>
            <w:tcW w:w="529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2645" w14:textId="77777777" w:rsidR="00C55F88" w:rsidRPr="00C55F88" w:rsidRDefault="00C55F88" w:rsidP="00C55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4EFA69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urbin-Watson</w:t>
            </w:r>
          </w:p>
        </w:tc>
      </w:tr>
      <w:tr w:rsidR="00C55F88" w:rsidRPr="00C55F88" w14:paraId="51C6E08C" w14:textId="77777777" w:rsidTr="00D97F01">
        <w:trPr>
          <w:gridAfter w:val="1"/>
          <w:wAfter w:w="7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A32797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32AA0B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B227D6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AF0D4B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djusted R²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9DB3D7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M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08FE6B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utocorre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153B5E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935F97" w14:textId="77777777" w:rsidR="00C55F88" w:rsidRPr="00C55F88" w:rsidRDefault="00C55F88" w:rsidP="00C5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D97F01" w:rsidRPr="00C55F88" w14:paraId="3D3D5FB6" w14:textId="77777777" w:rsidTr="00D97F01">
        <w:trPr>
          <w:gridAfter w:val="1"/>
          <w:wAfter w:w="7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39A5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D402A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6133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C87B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BE030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4728B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B27EC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5216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0F87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7980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D39A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8AC51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4C15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EA55C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8B31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CFA8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97F01" w:rsidRPr="00C55F88" w14:paraId="24D9C80D" w14:textId="77777777" w:rsidTr="00D97F01">
        <w:trPr>
          <w:gridAfter w:val="1"/>
          <w:wAfter w:w="7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905F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82C0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CB82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7DFD7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1BFD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58D6D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F8A9C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52776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BAD3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70C24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9929B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9E967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C486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13AE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2F399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F1F3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97F01" w:rsidRPr="00C55F88" w14:paraId="3A3A0532" w14:textId="77777777" w:rsidTr="00D97F01">
        <w:trPr>
          <w:gridAfter w:val="1"/>
          <w:wAfter w:w="7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C6D38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D6A9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D8A6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4E8B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2F63F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C13B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AF1A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5AE7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1D51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99E9D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E658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9ABA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CCD4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1B336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026D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55F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C0FA" w14:textId="77777777" w:rsidR="00C55F88" w:rsidRPr="00C55F88" w:rsidRDefault="00C55F88" w:rsidP="00C55F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55F88" w:rsidRPr="00C55F88" w14:paraId="3EBA1D4B" w14:textId="77777777" w:rsidTr="00D97F01">
        <w:tc>
          <w:tcPr>
            <w:tcW w:w="8802" w:type="dxa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E628DA" w14:textId="77777777" w:rsidR="00C55F88" w:rsidRPr="00C55F88" w:rsidRDefault="00C55F88" w:rsidP="00C55F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C4BABEC" w14:textId="6052AE1E" w:rsidR="00C82CD0" w:rsidRDefault="00C82CD0" w:rsidP="009F4B29">
      <w:r w:rsidRPr="00C82CD0">
        <w:rPr>
          <w:i/>
          <w:iCs/>
        </w:rPr>
        <w:t>Note</w:t>
      </w:r>
      <w:r w:rsidRPr="00C82CD0">
        <w:t xml:space="preserve">: Model </w:t>
      </w:r>
      <w:r>
        <w:t>3</w:t>
      </w:r>
      <w:r w:rsidRPr="00C82CD0">
        <w:t>, the most parsimonious model had acceptable independence of errors, Durbin-Watson = 2.</w:t>
      </w:r>
      <w:r>
        <w:t>00</w:t>
      </w:r>
      <w:r w:rsidRPr="00C82CD0">
        <w:t>. RMSE, root mean squared error.</w:t>
      </w:r>
    </w:p>
    <w:p w14:paraId="70457F1C" w14:textId="77777777" w:rsidR="00462909" w:rsidRDefault="00462909" w:rsidP="009F4B29"/>
    <w:p w14:paraId="56CF48EA" w14:textId="77777777" w:rsidR="00462909" w:rsidRDefault="00462909" w:rsidP="009F4B2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33"/>
        <w:gridCol w:w="1785"/>
        <w:gridCol w:w="59"/>
        <w:gridCol w:w="927"/>
        <w:gridCol w:w="1201"/>
        <w:gridCol w:w="439"/>
        <w:gridCol w:w="59"/>
        <w:gridCol w:w="1034"/>
        <w:gridCol w:w="653"/>
        <w:gridCol w:w="1123"/>
        <w:gridCol w:w="59"/>
        <w:gridCol w:w="927"/>
        <w:gridCol w:w="59"/>
      </w:tblGrid>
      <w:tr w:rsidR="00462909" w:rsidRPr="00462909" w14:paraId="677ADBDB" w14:textId="77777777" w:rsidTr="00462909">
        <w:trPr>
          <w:tblHeader/>
        </w:trPr>
        <w:tc>
          <w:tcPr>
            <w:tcW w:w="8453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0CDDCC" w14:textId="49E7E29E" w:rsidR="00962E28" w:rsidRDefault="00962E28" w:rsidP="00962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962E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Parvalbumin 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proportion </w:t>
            </w:r>
            <w:r w:rsidRP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model</w:t>
            </w:r>
            <w:r w:rsidRP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OV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5777CE48" w14:textId="77777777" w:rsidR="00071C4B" w:rsidRDefault="00071C4B" w:rsidP="00962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44AE22D3" w14:textId="18A1B79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62909" w:rsidRPr="00462909" w14:paraId="09DA3049" w14:textId="77777777" w:rsidTr="0046290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514D47" w14:textId="77777777" w:rsidR="00462909" w:rsidRPr="00462909" w:rsidRDefault="00462909" w:rsidP="00462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0E8C24" w14:textId="77777777" w:rsidR="00462909" w:rsidRPr="00462909" w:rsidRDefault="00462909" w:rsidP="00462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22F18E" w14:textId="77777777" w:rsidR="00462909" w:rsidRPr="00462909" w:rsidRDefault="00462909" w:rsidP="00462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99C26F" w14:textId="77777777" w:rsidR="00462909" w:rsidRPr="00462909" w:rsidRDefault="00462909" w:rsidP="00462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629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C4DABE" w14:textId="77777777" w:rsidR="00462909" w:rsidRPr="00462909" w:rsidRDefault="00462909" w:rsidP="00462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086A43" w14:textId="77777777" w:rsidR="00462909" w:rsidRPr="00462909" w:rsidRDefault="00462909" w:rsidP="00462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E171DE" w14:textId="77777777" w:rsidR="00462909" w:rsidRPr="00462909" w:rsidRDefault="00462909" w:rsidP="00462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62909" w:rsidRPr="00462909" w14:paraId="3E25F893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23CF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7406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CA06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F25E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CBDBE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7ECD6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5B1E3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0F0F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71C3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3256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E7AD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CE145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CCA3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96860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62909" w:rsidRPr="00462909" w14:paraId="419E469A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071A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5946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48A54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7F54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07695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0D65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9850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E683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2B4C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D841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00B0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8604B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D691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50CB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2909" w:rsidRPr="00462909" w14:paraId="17F6B2AE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4707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C383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6F0D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263B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7D7A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7535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83B75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E319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2FFD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3EB21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3252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4BC1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20E65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F060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2909" w:rsidRPr="00462909" w14:paraId="4BF40BF1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6DE9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2866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A92E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377B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4791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765D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D52F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283E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A6E5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66E6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358DF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629E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507C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9ECD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62909" w:rsidRPr="00462909" w14:paraId="2E2FF934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04D9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F30A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AA5D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828F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27A71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40BB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0D31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6E0AD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6187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D82F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45D7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1F682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ADC46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6C2D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2909" w:rsidRPr="00462909" w14:paraId="05409071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073A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EC8C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A4B5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7DB4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6D4E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C408C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5145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8959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E2F7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0116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C7D49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409F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EB33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02C2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2909" w:rsidRPr="00462909" w14:paraId="3BDE8EAA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E8DD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2767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47FA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10614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1950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E90E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F9381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9867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6769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DF4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E0F6B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23BF0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2547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CF7E2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62909" w:rsidRPr="00462909" w14:paraId="789583CB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E95F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C4A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AD55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66322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CD3F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9EB6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8820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35ED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09A2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3723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0E4E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7C950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2C906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9F2E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2909" w:rsidRPr="00462909" w14:paraId="60986BCC" w14:textId="77777777" w:rsidTr="004629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E0C04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C64D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75170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0AE2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A47BC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C3A7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94AB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629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82409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5BC8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CCF24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567F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0560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1967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79FB" w14:textId="77777777" w:rsidR="00462909" w:rsidRPr="00462909" w:rsidRDefault="00462909" w:rsidP="004629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2909" w:rsidRPr="00462909" w14:paraId="20E88DEA" w14:textId="77777777" w:rsidTr="00462909">
        <w:tc>
          <w:tcPr>
            <w:tcW w:w="8453" w:type="dxa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6C543D" w14:textId="77777777" w:rsidR="00462909" w:rsidRPr="00462909" w:rsidRDefault="00462909" w:rsidP="004629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6CD588C" w14:textId="13078DCB" w:rsidR="00146136" w:rsidRDefault="00962E28" w:rsidP="009F4B29">
      <w:r w:rsidRPr="00E1555B">
        <w:rPr>
          <w:i/>
          <w:iCs/>
        </w:rPr>
        <w:t>Note</w:t>
      </w:r>
      <w:r>
        <w:t xml:space="preserve">: The </w:t>
      </w:r>
      <w:r w:rsidRPr="002F7A01">
        <w:rPr>
          <w:i/>
          <w:iCs/>
        </w:rPr>
        <w:t>p</w:t>
      </w:r>
      <w:r>
        <w:t xml:space="preserve"> values are not corrected for multiple comparisons. </w:t>
      </w:r>
    </w:p>
    <w:p w14:paraId="1A9081AA" w14:textId="77777777" w:rsidR="00DC2A6B" w:rsidRDefault="00DC2A6B" w:rsidP="009F4B29"/>
    <w:p w14:paraId="3E4964A7" w14:textId="77777777" w:rsidR="003F4B68" w:rsidRDefault="003F4B68" w:rsidP="009F4B29"/>
    <w:p w14:paraId="4A3729A8" w14:textId="77777777" w:rsidR="003F4B68" w:rsidRDefault="003F4B68" w:rsidP="009F4B29"/>
    <w:p w14:paraId="324E5D7F" w14:textId="77777777" w:rsidR="003F4B68" w:rsidRDefault="003F4B68" w:rsidP="009F4B29"/>
    <w:p w14:paraId="6B71AC1D" w14:textId="77777777" w:rsidR="003F4B68" w:rsidRDefault="003F4B68" w:rsidP="009F4B29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33"/>
        <w:gridCol w:w="1817"/>
        <w:gridCol w:w="63"/>
        <w:gridCol w:w="1248"/>
        <w:gridCol w:w="691"/>
        <w:gridCol w:w="1552"/>
        <w:gridCol w:w="360"/>
        <w:gridCol w:w="1327"/>
        <w:gridCol w:w="77"/>
        <w:gridCol w:w="1132"/>
        <w:gridCol w:w="63"/>
        <w:gridCol w:w="1880"/>
        <w:gridCol w:w="66"/>
        <w:gridCol w:w="1052"/>
        <w:gridCol w:w="67"/>
        <w:gridCol w:w="1052"/>
        <w:gridCol w:w="67"/>
      </w:tblGrid>
      <w:tr w:rsidR="00071C4B" w:rsidRPr="00071C4B" w14:paraId="711A4565" w14:textId="77777777" w:rsidTr="00071C4B">
        <w:trPr>
          <w:tblHeader/>
        </w:trPr>
        <w:tc>
          <w:tcPr>
            <w:tcW w:w="13198" w:type="dxa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8473A9" w14:textId="3B214964" w:rsid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arvalbumin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roportion regression model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8F57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efficients</w:t>
            </w:r>
            <w:r w:rsidRPr="008F57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35C7AA74" w14:textId="77777777" w:rsid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D6EDCD3" w14:textId="00C4AF44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71C4B" w:rsidRPr="00071C4B" w14:paraId="0D5A7DC9" w14:textId="77777777" w:rsidTr="00071C4B">
        <w:trPr>
          <w:tblHeader/>
        </w:trPr>
        <w:tc>
          <w:tcPr>
            <w:tcW w:w="10960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1D1E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238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9AD141" w14:textId="77777777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llinearity Statistics</w:t>
            </w:r>
          </w:p>
        </w:tc>
      </w:tr>
      <w:tr w:rsidR="00071C4B" w:rsidRPr="00071C4B" w14:paraId="70F4C54D" w14:textId="77777777" w:rsidTr="00071C4B">
        <w:trPr>
          <w:tblHeader/>
        </w:trPr>
        <w:tc>
          <w:tcPr>
            <w:tcW w:w="68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985352" w14:textId="77777777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C15FAE" w14:textId="77777777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808FD2" w14:textId="46E022B8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nstandardize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071C4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1A3D8F" w14:textId="77777777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ndard Error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B881BA" w14:textId="5EA811FA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ndardize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β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5569D3" w14:textId="77777777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C9B8C5" w14:textId="77777777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2245F" w14:textId="77777777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lerance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FA434D" w14:textId="77777777" w:rsidR="00071C4B" w:rsidRPr="00071C4B" w:rsidRDefault="00071C4B" w:rsidP="00071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VIF</w:t>
            </w:r>
          </w:p>
        </w:tc>
      </w:tr>
      <w:tr w:rsidR="00071C4B" w:rsidRPr="00071C4B" w14:paraId="37613A0E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1FD2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B30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FDDE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FDE6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C28A2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C50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EF2B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4E76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DA598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6A6E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373E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33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D2B2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5028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9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C6BA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B03F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69A2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325D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CA5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1C4B" w:rsidRPr="00071C4B" w14:paraId="0A55FAB8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0BBF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5E0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0803" w14:textId="7728ED2F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FEAF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D3DC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58E6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6172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2FD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851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67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23A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EA9A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500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F87B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34B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0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3202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4A0D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9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8798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DF3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52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D4F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71C4B" w:rsidRPr="00071C4B" w14:paraId="5942E3D9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01E2B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096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72BA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3504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C693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D37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47F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347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5A2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1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9074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F89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13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DC32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697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13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EB73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5FEF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14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46C3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991B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2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A7AB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71C4B" w:rsidRPr="00071C4B" w14:paraId="43310A9A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D119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A10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11A9" w14:textId="0DE2FF20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8B76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90C8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1742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B3FE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2D71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4416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7BD95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E2D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62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9E555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FC852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48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4AE7B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6837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4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63D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1EDD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23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119A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71C4B" w:rsidRPr="00071C4B" w14:paraId="432480A9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7EA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A14F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71DBB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5418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E94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CD483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7F8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508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E3A21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F8F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370E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476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DF8BF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9A2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1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2405B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9E7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89B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BBDA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69C5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1C4B" w:rsidRPr="00071C4B" w14:paraId="2C3D7926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A1EB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9BFF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5677F" w14:textId="1575534F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02F27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D7F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2EEAF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B5BC8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CE7F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CBB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8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EF2F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8CC8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236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DA1E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E759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2AACE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5F1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401D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85FF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6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7E5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71C4B" w:rsidRPr="00071C4B" w14:paraId="2FDA6F62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65AB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3A2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76C9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DDD5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DB9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237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70E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9395E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90E8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5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5F23E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05D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21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2632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5555D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51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8746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6B6E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42A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4DA36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6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FF6A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71C4B" w:rsidRPr="00071C4B" w14:paraId="78506963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FCF53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1A35B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ABBB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FE54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5846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48FE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10453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CC02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12C4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98DB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F77A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472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EF1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40A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972×10</w:t>
            </w: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8</w:t>
            </w: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52EF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75DD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6D5C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4699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562B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71C4B" w:rsidRPr="00071C4B" w14:paraId="64CC4DE5" w14:textId="77777777" w:rsidTr="00071C4B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FCE4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8F78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5C3DC" w14:textId="7412F9E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7C3E4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2A3C5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1A146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C9B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DEF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8D577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6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21C5D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6BF13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3.422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2AF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56719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F43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4A190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0021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E4B4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71C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AAD3" w14:textId="77777777" w:rsidR="00071C4B" w:rsidRPr="00071C4B" w:rsidRDefault="00071C4B" w:rsidP="00071C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71C4B" w:rsidRPr="00071C4B" w14:paraId="6C9CA17C" w14:textId="77777777" w:rsidTr="00071C4B">
        <w:tc>
          <w:tcPr>
            <w:tcW w:w="13198" w:type="dxa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D543F4" w14:textId="77777777" w:rsidR="00071C4B" w:rsidRPr="00071C4B" w:rsidRDefault="00071C4B" w:rsidP="00071C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515443A" w14:textId="5004B0E4" w:rsidR="00146136" w:rsidRDefault="00146136" w:rsidP="00146136">
      <w:r w:rsidRPr="00E1555B">
        <w:rPr>
          <w:i/>
          <w:iCs/>
        </w:rPr>
        <w:t>Note</w:t>
      </w:r>
      <w:r>
        <w:t xml:space="preserve">: </w:t>
      </w:r>
      <w:r w:rsidRPr="009F4B29">
        <w:t>The variance inflation factor values for</w:t>
      </w:r>
      <w:r>
        <w:t xml:space="preserve"> each predictor variable were</w:t>
      </w:r>
      <w:r w:rsidRPr="009F4B29">
        <w:t xml:space="preserve"> less than 2.</w:t>
      </w:r>
      <w:r>
        <w:t>53 indicating there were</w:t>
      </w:r>
      <w:r w:rsidRPr="009F4B29">
        <w:t xml:space="preserve"> not</w:t>
      </w:r>
      <w:r>
        <w:t xml:space="preserve"> </w:t>
      </w:r>
      <w:r w:rsidRPr="009F4B29">
        <w:t>concerns with multicollinearity.</w:t>
      </w:r>
      <w:r>
        <w:t xml:space="preserve"> The regression equation for the most parsimonious model is </w:t>
      </w:r>
      <w:r w:rsidR="00A01F5B">
        <w:rPr>
          <w:b/>
          <w:bCs/>
        </w:rPr>
        <w:t>parvalbumin</w:t>
      </w:r>
      <w:r w:rsidRPr="00D83C8E">
        <w:rPr>
          <w:b/>
          <w:bCs/>
        </w:rPr>
        <w:t xml:space="preserve"> proportion = 0.</w:t>
      </w:r>
      <w:r w:rsidR="00A01F5B">
        <w:rPr>
          <w:b/>
          <w:bCs/>
        </w:rPr>
        <w:t>451</w:t>
      </w:r>
      <w:r w:rsidRPr="00D83C8E">
        <w:rPr>
          <w:b/>
          <w:bCs/>
        </w:rPr>
        <w:t xml:space="preserve"> + (-0.2</w:t>
      </w:r>
      <w:r w:rsidR="009A58A2">
        <w:rPr>
          <w:b/>
          <w:bCs/>
        </w:rPr>
        <w:t>77</w:t>
      </w:r>
      <w:r w:rsidRPr="00D83C8E">
        <w:rPr>
          <w:b/>
          <w:bCs/>
        </w:rPr>
        <w:t xml:space="preserve"> x diagnosis)</w:t>
      </w:r>
      <w:r>
        <w:t xml:space="preserve"> where a diagnosis of Down syndrome = 1 and control = 0.  </w:t>
      </w:r>
    </w:p>
    <w:p w14:paraId="1F496DD7" w14:textId="77777777" w:rsidR="003F4B68" w:rsidRDefault="003F4B68" w:rsidP="009F4B2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33"/>
        <w:gridCol w:w="911"/>
        <w:gridCol w:w="58"/>
        <w:gridCol w:w="1103"/>
        <w:gridCol w:w="76"/>
        <w:gridCol w:w="1193"/>
        <w:gridCol w:w="18"/>
        <w:gridCol w:w="18"/>
        <w:gridCol w:w="911"/>
        <w:gridCol w:w="12"/>
        <w:gridCol w:w="12"/>
        <w:gridCol w:w="12"/>
        <w:gridCol w:w="1670"/>
        <w:gridCol w:w="18"/>
        <w:gridCol w:w="18"/>
        <w:gridCol w:w="911"/>
        <w:gridCol w:w="18"/>
        <w:gridCol w:w="18"/>
        <w:gridCol w:w="911"/>
        <w:gridCol w:w="36"/>
      </w:tblGrid>
      <w:tr w:rsidR="003F4B68" w:rsidRPr="003F4B68" w14:paraId="590766B6" w14:textId="77777777" w:rsidTr="003F4B68">
        <w:trPr>
          <w:gridAfter w:val="1"/>
          <w:tblHeader/>
        </w:trPr>
        <w:tc>
          <w:tcPr>
            <w:tcW w:w="7112" w:type="dxa"/>
            <w:gridSpan w:val="2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C2FCB7" w14:textId="0DD2E899" w:rsidR="003F4B68" w:rsidRDefault="003F4B68" w:rsidP="003F4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 Ca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indin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proportion regression model summa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6A3B3989" w14:textId="77777777" w:rsidR="00315E33" w:rsidRDefault="00315E33" w:rsidP="003F4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14B0ADC7" w14:textId="0178362D" w:rsidR="003F4B68" w:rsidRPr="003F4B68" w:rsidRDefault="003F4B68" w:rsidP="003F4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F4B68" w:rsidRPr="003F4B68" w14:paraId="0B5432F2" w14:textId="77777777" w:rsidTr="003F4B68">
        <w:trPr>
          <w:gridAfter w:val="1"/>
          <w:tblHeader/>
        </w:trPr>
        <w:tc>
          <w:tcPr>
            <w:tcW w:w="3979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2F89" w14:textId="77777777" w:rsidR="003F4B68" w:rsidRPr="003F4B68" w:rsidRDefault="003F4B68" w:rsidP="003F4B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B83EF5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urbin-Watson</w:t>
            </w:r>
          </w:p>
        </w:tc>
      </w:tr>
      <w:tr w:rsidR="003F4B68" w:rsidRPr="003F4B68" w14:paraId="634A92A0" w14:textId="77777777" w:rsidTr="003F4B68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331DA5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051178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7BE9DC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C7586A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djusted R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97BCE4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M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363D55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utocorrel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DBE329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A66A58" w14:textId="77777777" w:rsidR="003F4B68" w:rsidRPr="003F4B68" w:rsidRDefault="003F4B68" w:rsidP="003F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3F4B68" w:rsidRPr="003F4B68" w14:paraId="64673821" w14:textId="77777777" w:rsidTr="003F4B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7EA1A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C973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3119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4A46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73020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E2D84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FE64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0936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3004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C34C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51D23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C272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F7DA2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911C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B02B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4905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F4B68" w:rsidRPr="003F4B68" w14:paraId="6C87F536" w14:textId="77777777" w:rsidTr="003F4B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38BB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499A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99D2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F750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792BA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BB2C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D330B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BFF57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9E59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8BFB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8F93E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B04A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EEE3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326F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C077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55DB0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F4B68" w:rsidRPr="003F4B68" w14:paraId="0BDDD497" w14:textId="77777777" w:rsidTr="003F4B6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71560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BC7FB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3ECA9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C845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1AD5F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506BF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B11E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9CAC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244FC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D2A80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37C3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DD5A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7914C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F504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D5D36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F4B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DAC0" w14:textId="77777777" w:rsidR="003F4B68" w:rsidRPr="003F4B68" w:rsidRDefault="003F4B68" w:rsidP="003F4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F4B68" w:rsidRPr="003F4B68" w14:paraId="7864230E" w14:textId="77777777" w:rsidTr="003F4B68">
        <w:trPr>
          <w:gridAfter w:val="1"/>
        </w:trPr>
        <w:tc>
          <w:tcPr>
            <w:tcW w:w="7112" w:type="dxa"/>
            <w:gridSpan w:val="2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315A5A" w14:textId="77777777" w:rsidR="003F4B68" w:rsidRPr="003F4B68" w:rsidRDefault="003F4B68" w:rsidP="003F4B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CF1F82C" w14:textId="781EB477" w:rsidR="00EA151F" w:rsidRDefault="00EA151F" w:rsidP="009F4B29">
      <w:r w:rsidRPr="00EA151F">
        <w:rPr>
          <w:i/>
          <w:iCs/>
        </w:rPr>
        <w:t>Note</w:t>
      </w:r>
      <w:r w:rsidRPr="00EA151F">
        <w:t xml:space="preserve">: Model </w:t>
      </w:r>
      <w:r>
        <w:t>3</w:t>
      </w:r>
      <w:r w:rsidRPr="00EA151F">
        <w:t xml:space="preserve">, the most parsimonious model had acceptable independence of errors, Durbin-Watson = </w:t>
      </w:r>
      <w:r>
        <w:t>1.91</w:t>
      </w:r>
      <w:r w:rsidRPr="00EA151F">
        <w:t>. RMSE, root mean squared error.</w:t>
      </w:r>
    </w:p>
    <w:p w14:paraId="7DCDC184" w14:textId="77777777" w:rsidR="00EA151F" w:rsidRDefault="00EA151F" w:rsidP="009F4B29"/>
    <w:p w14:paraId="5B01B57C" w14:textId="77777777" w:rsidR="00DA5549" w:rsidRDefault="00DA5549" w:rsidP="009F4B2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"/>
        <w:gridCol w:w="132"/>
        <w:gridCol w:w="1747"/>
        <w:gridCol w:w="57"/>
        <w:gridCol w:w="908"/>
        <w:gridCol w:w="1175"/>
        <w:gridCol w:w="430"/>
        <w:gridCol w:w="573"/>
        <w:gridCol w:w="1327"/>
        <w:gridCol w:w="83"/>
        <w:gridCol w:w="1099"/>
        <w:gridCol w:w="57"/>
        <w:gridCol w:w="1718"/>
        <w:gridCol w:w="57"/>
      </w:tblGrid>
      <w:tr w:rsidR="00DA5549" w:rsidRPr="00DA5549" w14:paraId="6A9B1A38" w14:textId="77777777" w:rsidTr="00DA5549">
        <w:trPr>
          <w:tblHeader/>
        </w:trPr>
        <w:tc>
          <w:tcPr>
            <w:tcW w:w="9082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29F899" w14:textId="16A5228E" w:rsid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albindin</w:t>
            </w:r>
            <w:r w:rsidRPr="00962E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proportion </w:t>
            </w:r>
            <w:r w:rsidRP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model</w:t>
            </w:r>
            <w:r w:rsidRP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OV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5DAC2AC0" w14:textId="77777777" w:rsidR="00557EFA" w:rsidRDefault="00557EFA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5F4B6629" w14:textId="75CDA934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A5549" w:rsidRPr="00DA5549" w14:paraId="1EF9FA45" w14:textId="77777777" w:rsidTr="00DA554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49C2B0" w14:textId="77777777" w:rsidR="00DA5549" w:rsidRPr="00DA5549" w:rsidRDefault="00DA5549" w:rsidP="00DA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BECCCE" w14:textId="77777777" w:rsidR="00DA5549" w:rsidRPr="00DA5549" w:rsidRDefault="00DA5549" w:rsidP="00DA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C3BFC5" w14:textId="77777777" w:rsidR="00DA5549" w:rsidRPr="00DA5549" w:rsidRDefault="00DA5549" w:rsidP="00DA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um of Squares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A0C69A" w14:textId="77777777" w:rsidR="00DA5549" w:rsidRPr="00DA5549" w:rsidRDefault="00DA5549" w:rsidP="00DA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DA55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EFDA36" w14:textId="77777777" w:rsidR="00DA5549" w:rsidRPr="00DA5549" w:rsidRDefault="00DA5549" w:rsidP="00DA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932269" w14:textId="77777777" w:rsidR="00DA5549" w:rsidRPr="00DA5549" w:rsidRDefault="00DA5549" w:rsidP="00DA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9BD2FD" w14:textId="77777777" w:rsidR="00DA5549" w:rsidRPr="00DA5549" w:rsidRDefault="00DA5549" w:rsidP="00DA5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DA5549" w:rsidRPr="00DA5549" w14:paraId="57991CE1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2F20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C8D0D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C0BB5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9EC61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E25F9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880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C584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449A4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1FF8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975FD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03F5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54BC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7F7F" w14:textId="77777777" w:rsidR="00DA5549" w:rsidRPr="00DA5549" w:rsidRDefault="00DA5549" w:rsidP="00DF0A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E04C1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A5549" w:rsidRPr="00DA5549" w14:paraId="05C67C28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C97F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FCAE1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E6FC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5C2B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9299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BB2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3451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DD25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0A67C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DF47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86ED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0DBC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C4C1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E09B0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A5549" w:rsidRPr="00DA5549" w14:paraId="1F0C46A7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CE7E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87F2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F3663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66E40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05182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D446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3586D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3FCA7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06F34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043E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A9D02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63171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37C1D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D49FD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A5549" w:rsidRPr="00DA5549" w14:paraId="39A65258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430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BD6B0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E1AD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651E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8FD5F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1EAD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E7B50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62D6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7D1E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DA56A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FB238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4D89A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3FA5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725×10</w:t>
            </w: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4</w:t>
            </w: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8385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A5549" w:rsidRPr="00DA5549" w14:paraId="79FFED69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C951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0FF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C4B6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3A41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BC08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E78D1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B1B5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470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461E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AD8F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A3DCA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2501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5812A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EE04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A5549" w:rsidRPr="00DA5549" w14:paraId="57700B45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3CCCE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4D7D2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7D17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A11D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8B37E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E06E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DF4F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C392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AB21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EAD3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C98B0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7155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71BE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A51C6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A5549" w:rsidRPr="00DA5549" w14:paraId="41AF174B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36F4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1DCC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53C2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E9CE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B63BF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E5D0B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53D9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19867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88D3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E597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8AA7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F65E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45BD9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690×10</w:t>
            </w: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5</w:t>
            </w: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47CA8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A5549" w:rsidRPr="00DA5549" w14:paraId="36702882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D5F0D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6884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4DEC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1287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B3EF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D16F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6198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5EEFF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59F9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E54CF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8819B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139D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5510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E1748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A5549" w:rsidRPr="00DA5549" w14:paraId="02C773B9" w14:textId="77777777" w:rsidTr="00DA554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C6BE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0D64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D68CF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A7882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EC9E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37A0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1C0E1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A55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143B7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A45C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584E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7DFB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ED142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D153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6333" w14:textId="77777777" w:rsidR="00DA5549" w:rsidRPr="00DA5549" w:rsidRDefault="00DA5549" w:rsidP="00DA5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A5549" w:rsidRPr="00DA5549" w14:paraId="332B0016" w14:textId="77777777" w:rsidTr="00DA5549">
        <w:tc>
          <w:tcPr>
            <w:tcW w:w="9082" w:type="dxa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AF2BAB" w14:textId="77777777" w:rsidR="00DA5549" w:rsidRPr="00DA5549" w:rsidRDefault="00DA5549" w:rsidP="00DA55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C73CEC9" w14:textId="77777777" w:rsidR="00DF0AD8" w:rsidRDefault="00DF0AD8" w:rsidP="00DF0AD8">
      <w:r w:rsidRPr="00E1555B">
        <w:rPr>
          <w:i/>
          <w:iCs/>
        </w:rPr>
        <w:t>Note</w:t>
      </w:r>
      <w:r>
        <w:t xml:space="preserve">: The </w:t>
      </w:r>
      <w:r w:rsidRPr="002F7A01">
        <w:rPr>
          <w:i/>
          <w:iCs/>
        </w:rPr>
        <w:t>p</w:t>
      </w:r>
      <w:r>
        <w:t xml:space="preserve"> values are not corrected for multiple comparisons. </w:t>
      </w:r>
    </w:p>
    <w:p w14:paraId="349B2CA8" w14:textId="77777777" w:rsidR="00DA5549" w:rsidRDefault="00DA5549" w:rsidP="009F4B29"/>
    <w:p w14:paraId="27722858" w14:textId="77777777" w:rsidR="00557EFA" w:rsidRPr="00557EFA" w:rsidRDefault="00557EFA" w:rsidP="00557EFA"/>
    <w:p w14:paraId="65E788FC" w14:textId="77777777" w:rsidR="00557EFA" w:rsidRPr="00557EFA" w:rsidRDefault="00557EFA" w:rsidP="00557EFA"/>
    <w:p w14:paraId="2737225E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4E4C926E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3E46198F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5B622F23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709E1AC5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51C973AE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7CCC6FE4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384ABC2B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7288725B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1B959F4E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52434379" w14:textId="77777777" w:rsidR="00E218D1" w:rsidRDefault="00E218D1" w:rsidP="00342BC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6EB2E272" w14:textId="4A3AE65E" w:rsidR="00557EFA" w:rsidRPr="00AD2E07" w:rsidRDefault="00342BC4" w:rsidP="00AD2E0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lastRenderedPageBreak/>
        <w:t xml:space="preserve">Supplementary table </w:t>
      </w:r>
      <w:r w:rsidR="00905DB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1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albindin</w:t>
      </w:r>
      <w:r w:rsidRPr="00DC7E7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proportion regression model</w:t>
      </w:r>
      <w:r w:rsidRPr="002D792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</w:t>
      </w:r>
      <w:r w:rsidRPr="008F57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</w:t>
      </w:r>
      <w:r w:rsidRPr="002D792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efficients</w:t>
      </w:r>
      <w:r w:rsidRPr="008F57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"/>
        <w:gridCol w:w="132"/>
        <w:gridCol w:w="1043"/>
        <w:gridCol w:w="43"/>
        <w:gridCol w:w="7"/>
        <w:gridCol w:w="1578"/>
        <w:gridCol w:w="353"/>
        <w:gridCol w:w="7"/>
        <w:gridCol w:w="1552"/>
        <w:gridCol w:w="353"/>
        <w:gridCol w:w="7"/>
        <w:gridCol w:w="1326"/>
        <w:gridCol w:w="353"/>
        <w:gridCol w:w="7"/>
        <w:gridCol w:w="650"/>
        <w:gridCol w:w="360"/>
        <w:gridCol w:w="1079"/>
        <w:gridCol w:w="53"/>
        <w:gridCol w:w="1054"/>
        <w:gridCol w:w="66"/>
        <w:gridCol w:w="1052"/>
        <w:gridCol w:w="66"/>
      </w:tblGrid>
      <w:tr w:rsidR="00342BC4" w:rsidRPr="00342BC4" w14:paraId="3BD379F1" w14:textId="77777777" w:rsidTr="00971BED">
        <w:trPr>
          <w:tblHeader/>
        </w:trPr>
        <w:tc>
          <w:tcPr>
            <w:tcW w:w="11693" w:type="dxa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D9BA7A" w14:textId="38C64105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42BC4" w:rsidRPr="00342BC4" w14:paraId="4EF32710" w14:textId="77777777" w:rsidTr="00971BED">
        <w:trPr>
          <w:tblHeader/>
        </w:trPr>
        <w:tc>
          <w:tcPr>
            <w:tcW w:w="945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DF0E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238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EEEC7D" w14:textId="77777777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llinearity Statistics</w:t>
            </w:r>
          </w:p>
        </w:tc>
      </w:tr>
      <w:tr w:rsidR="00971BED" w:rsidRPr="00342BC4" w14:paraId="7CA29FA0" w14:textId="77777777" w:rsidTr="00971BED">
        <w:trPr>
          <w:tblHeader/>
        </w:trPr>
        <w:tc>
          <w:tcPr>
            <w:tcW w:w="68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2E7EBB" w14:textId="77777777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C0B7AE" w14:textId="77777777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38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536FB2" w14:textId="328D2628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nstandardized</w:t>
            </w:r>
            <w:r w:rsidR="00971B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="00971BED" w:rsidRPr="00971BE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  <w:r w:rsidR="00971B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912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F0BF34" w14:textId="77777777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ndard Error</w:t>
            </w:r>
          </w:p>
        </w:tc>
        <w:tc>
          <w:tcPr>
            <w:tcW w:w="1686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E408ED" w14:textId="603795E6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ndardized</w:t>
            </w:r>
            <w:r w:rsidR="00971BE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β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37608A" w14:textId="77777777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7F4BF3" w14:textId="77777777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917D7F" w14:textId="77777777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lerance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885146" w14:textId="77777777" w:rsidR="00342BC4" w:rsidRPr="00342BC4" w:rsidRDefault="00342BC4" w:rsidP="00342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VIF</w:t>
            </w:r>
          </w:p>
        </w:tc>
      </w:tr>
      <w:tr w:rsidR="00342BC4" w:rsidRPr="00342BC4" w14:paraId="73C686E5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2BBF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539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A5AB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547C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AE35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3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4AE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93D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2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1B17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C15BA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A484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9F1D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4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F4C7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3695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5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C62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84DA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A872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87A2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FD6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42BC4" w:rsidRPr="00342BC4" w14:paraId="476AC3CC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1E76B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7C0D2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D2708" w14:textId="058E3682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 w:rsidR="00B95B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49BB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C4D04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28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39A9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BB12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2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731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F84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53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1F2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6A62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2.3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06DA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3B1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F3B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C39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16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76D4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0851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40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E10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42BC4" w:rsidRPr="00342BC4" w14:paraId="7241AAC3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63A41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5C4F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1895A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0AD3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254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12D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CF00F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4D4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AC6B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6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A62F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14F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406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0D47D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8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78C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55E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22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C057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A920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09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E52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42BC4" w:rsidRPr="00342BC4" w14:paraId="2B419087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0FC9D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03F4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7737" w14:textId="6CACC9E0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 w:rsidR="00971B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64F13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5A6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48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EF3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3F9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59B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BC81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18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370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007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8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289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857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36AA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DFEA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48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EAC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94C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234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8BBD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42BC4" w:rsidRPr="00342BC4" w14:paraId="7A5AA17E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24DB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CBBD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0CC1B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F55C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A42F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3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69024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929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9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78B4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8707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F82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C2A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2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A6FA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B4C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A851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AA2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7C5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0DD2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0BCD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42BC4" w:rsidRPr="00342BC4" w14:paraId="5EC06578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5FCE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0D3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FDB4" w14:textId="6CAE3E9C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 w:rsidR="00B95B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EC380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C88F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5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1059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646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952A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E58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67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7291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38A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.2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D69D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0FCD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694×10</w:t>
            </w: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4</w:t>
            </w: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110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0B8F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88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4FA2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B5C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26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71292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42BC4" w:rsidRPr="00342BC4" w14:paraId="15906ADD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A54E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6CB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A77FB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A74F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545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9B3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398B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C1E7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ACE2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9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3E95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A3F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DE71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6DF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1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2740C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FB34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88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C3B2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5A4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26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F551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42BC4" w:rsidRPr="00342BC4" w14:paraId="26E7C6EC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5E6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5F25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90475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B346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7C2A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25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3B4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4C2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8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CFA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D54AA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DD4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7506E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0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538B2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C90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338×10</w:t>
            </w: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9</w:t>
            </w: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D1A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C68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721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029DB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8010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42BC4" w:rsidRPr="00342BC4" w14:paraId="56165407" w14:textId="77777777" w:rsidTr="00971BED"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70ECC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7165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DD588" w14:textId="056166CD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 w:rsidR="00B95B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591D5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86089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368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3E8A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7F4A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6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46D8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78B56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70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24ED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8B4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4.8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D6A27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E015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690×10</w:t>
            </w: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5</w:t>
            </w: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D9D3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3E5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0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0692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DCE4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2B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0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E61B" w14:textId="77777777" w:rsidR="00342BC4" w:rsidRPr="00342BC4" w:rsidRDefault="00342BC4" w:rsidP="00342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42BC4" w:rsidRPr="00342BC4" w14:paraId="3F9E5A5A" w14:textId="77777777" w:rsidTr="00971BED">
        <w:tc>
          <w:tcPr>
            <w:tcW w:w="11693" w:type="dxa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A26F8E" w14:textId="77777777" w:rsidR="00342BC4" w:rsidRPr="00342BC4" w:rsidRDefault="00342BC4" w:rsidP="00342B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C131048" w14:textId="12E70DC3" w:rsidR="008E215D" w:rsidRDefault="00E218D1" w:rsidP="00557EFA">
      <w:pPr>
        <w:tabs>
          <w:tab w:val="left" w:pos="1755"/>
        </w:tabs>
      </w:pPr>
      <w:r w:rsidRPr="009F4245">
        <w:rPr>
          <w:i/>
          <w:iCs/>
        </w:rPr>
        <w:t>Note:</w:t>
      </w:r>
      <w:r w:rsidRPr="00E218D1">
        <w:t xml:space="preserve"> The variance inflation factor values for each predictor variable were less than 2.</w:t>
      </w:r>
      <w:r>
        <w:t>41</w:t>
      </w:r>
      <w:r w:rsidRPr="00E218D1">
        <w:t xml:space="preserve"> indicating there were not concerns with multicollinearity. The regression equation for the most parsimonious model is </w:t>
      </w:r>
      <w:r w:rsidR="009F4245" w:rsidRPr="00544E19">
        <w:rPr>
          <w:b/>
          <w:bCs/>
        </w:rPr>
        <w:t>calbindin</w:t>
      </w:r>
      <w:r w:rsidRPr="00544E19">
        <w:rPr>
          <w:b/>
          <w:bCs/>
        </w:rPr>
        <w:t xml:space="preserve"> proportion = 0.</w:t>
      </w:r>
      <w:r w:rsidR="009F4245" w:rsidRPr="00544E19">
        <w:rPr>
          <w:b/>
          <w:bCs/>
        </w:rPr>
        <w:t>525</w:t>
      </w:r>
      <w:r w:rsidRPr="00544E19">
        <w:rPr>
          <w:b/>
          <w:bCs/>
        </w:rPr>
        <w:t xml:space="preserve"> + (-0.</w:t>
      </w:r>
      <w:r w:rsidR="009F4245" w:rsidRPr="00544E19">
        <w:rPr>
          <w:b/>
          <w:bCs/>
        </w:rPr>
        <w:t>368</w:t>
      </w:r>
      <w:r w:rsidRPr="00544E19">
        <w:rPr>
          <w:b/>
          <w:bCs/>
        </w:rPr>
        <w:t xml:space="preserve"> x diagnosis)</w:t>
      </w:r>
      <w:r w:rsidRPr="00E218D1">
        <w:t xml:space="preserve"> where a diagnosis of Down syndrome = 1 and control = 0. 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33"/>
        <w:gridCol w:w="975"/>
        <w:gridCol w:w="62"/>
        <w:gridCol w:w="975"/>
        <w:gridCol w:w="62"/>
        <w:gridCol w:w="1193"/>
        <w:gridCol w:w="76"/>
        <w:gridCol w:w="1180"/>
        <w:gridCol w:w="616"/>
        <w:gridCol w:w="1578"/>
        <w:gridCol w:w="92"/>
        <w:gridCol w:w="975"/>
        <w:gridCol w:w="62"/>
        <w:gridCol w:w="975"/>
        <w:gridCol w:w="62"/>
      </w:tblGrid>
      <w:tr w:rsidR="00442E6F" w:rsidRPr="00442E6F" w14:paraId="4BE65134" w14:textId="77777777" w:rsidTr="00F9648D">
        <w:trPr>
          <w:tblHeader/>
        </w:trPr>
        <w:tc>
          <w:tcPr>
            <w:tcW w:w="8472" w:type="dxa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5B2B55" w14:textId="77777777" w:rsidR="00B066B2" w:rsidRDefault="00B066B2" w:rsidP="00F96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7798E1B2" w14:textId="77777777" w:rsidR="00B066B2" w:rsidRDefault="00B066B2" w:rsidP="00F96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8A8A030" w14:textId="76AB5416" w:rsidR="00F9648D" w:rsidRDefault="00F9648D" w:rsidP="00F96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euron density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regression model summa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223698BC" w14:textId="77777777" w:rsidR="00F9648D" w:rsidRDefault="00F9648D" w:rsidP="00F96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BE78502" w14:textId="3D747B3D" w:rsidR="00442E6F" w:rsidRPr="00442E6F" w:rsidRDefault="00442E6F" w:rsidP="00442E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2E6F" w:rsidRPr="00442E6F" w14:paraId="1EF9719E" w14:textId="77777777" w:rsidTr="00F9648D">
        <w:trPr>
          <w:tblHeader/>
        </w:trPr>
        <w:tc>
          <w:tcPr>
            <w:tcW w:w="5052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60990" w14:textId="77777777" w:rsidR="00442E6F" w:rsidRPr="00442E6F" w:rsidRDefault="00442E6F" w:rsidP="00442E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69B2B5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urbin-Watson</w:t>
            </w:r>
          </w:p>
        </w:tc>
      </w:tr>
      <w:tr w:rsidR="00F9648D" w:rsidRPr="00442E6F" w14:paraId="2B0294AB" w14:textId="77777777" w:rsidTr="00F9648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888626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8F5226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4F3653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E3E2AD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djusted R²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7BB622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M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06DB10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utocorre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0EF52B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E02BF1" w14:textId="77777777" w:rsidR="00442E6F" w:rsidRPr="00442E6F" w:rsidRDefault="00442E6F" w:rsidP="00442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F9648D" w:rsidRPr="00442E6F" w14:paraId="4B0F5A0E" w14:textId="77777777" w:rsidTr="00F96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3C9D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81A5E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85EFD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FDC1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3BA0A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5052C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4646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8A460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6D283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9.1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E20D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ED3B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C879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B434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C1E76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5A1B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26AFD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9648D" w:rsidRPr="00442E6F" w14:paraId="587893A1" w14:textId="77777777" w:rsidTr="00F96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A587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E8BD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5316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1DDA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0A23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C7AC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B4C7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BFEF9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831A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7.9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F64D3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A72E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4FDA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2440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A516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FDCE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A63F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9648D" w:rsidRPr="00442E6F" w14:paraId="140DB82D" w14:textId="77777777" w:rsidTr="00F964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720A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7A85A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23973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9F76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C2B91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1368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5510B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2BD12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21DB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7.9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CD99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B528E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E19D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F736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AEC7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AF22A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42E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285A" w14:textId="77777777" w:rsidR="00442E6F" w:rsidRPr="00442E6F" w:rsidRDefault="00442E6F" w:rsidP="00442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42E6F" w:rsidRPr="00442E6F" w14:paraId="7A66A36B" w14:textId="77777777" w:rsidTr="00F9648D">
        <w:tc>
          <w:tcPr>
            <w:tcW w:w="8472" w:type="dxa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5F41A7" w14:textId="77777777" w:rsidR="00442E6F" w:rsidRPr="00442E6F" w:rsidRDefault="00442E6F" w:rsidP="00442E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0BBC8EC" w14:textId="2343BB53" w:rsidR="00B066B2" w:rsidRDefault="00B066B2" w:rsidP="00B066B2">
      <w:pPr>
        <w:tabs>
          <w:tab w:val="left" w:pos="1755"/>
        </w:tabs>
      </w:pPr>
      <w:r w:rsidRPr="00B066B2">
        <w:rPr>
          <w:i/>
          <w:iCs/>
        </w:rPr>
        <w:t>Note</w:t>
      </w:r>
      <w:r>
        <w:t xml:space="preserve">: Model 3, the most parsimonious model had acceptable independence of errors, Durbin-Watson = </w:t>
      </w:r>
      <w:r w:rsidR="00043EEC">
        <w:t>2.15</w:t>
      </w:r>
      <w:r>
        <w:t>. RMSE, root mean squared error.</w:t>
      </w:r>
    </w:p>
    <w:p w14:paraId="73416DA2" w14:textId="77777777" w:rsidR="00B34122" w:rsidRDefault="00B34122" w:rsidP="00B066B2">
      <w:pPr>
        <w:tabs>
          <w:tab w:val="left" w:pos="1755"/>
        </w:tabs>
      </w:pPr>
    </w:p>
    <w:p w14:paraId="1AF364BA" w14:textId="77777777" w:rsidR="00B34122" w:rsidRDefault="00B34122" w:rsidP="00B066B2">
      <w:pPr>
        <w:tabs>
          <w:tab w:val="left" w:pos="1755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33"/>
        <w:gridCol w:w="2084"/>
        <w:gridCol w:w="55"/>
        <w:gridCol w:w="1589"/>
        <w:gridCol w:w="18"/>
        <w:gridCol w:w="18"/>
        <w:gridCol w:w="518"/>
        <w:gridCol w:w="48"/>
        <w:gridCol w:w="1394"/>
        <w:gridCol w:w="18"/>
        <w:gridCol w:w="18"/>
        <w:gridCol w:w="757"/>
        <w:gridCol w:w="48"/>
        <w:gridCol w:w="757"/>
        <w:gridCol w:w="36"/>
      </w:tblGrid>
      <w:tr w:rsidR="00B34122" w:rsidRPr="00B34122" w14:paraId="7BD4A7D5" w14:textId="77777777" w:rsidTr="00B34122">
        <w:trPr>
          <w:gridAfter w:val="1"/>
          <w:tblHeader/>
        </w:trPr>
        <w:tc>
          <w:tcPr>
            <w:tcW w:w="7293" w:type="dxa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B81424" w14:textId="1F6B9DE4" w:rsid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euron density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model</w:t>
            </w:r>
            <w:r w:rsidRPr="00BB53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OV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7EF0ED83" w14:textId="1416D996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34122" w:rsidRPr="00B34122" w14:paraId="393607C3" w14:textId="77777777" w:rsidTr="00B34122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37904A" w14:textId="77777777" w:rsidR="00B34122" w:rsidRPr="00B34122" w:rsidRDefault="00B34122" w:rsidP="00B3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A72EBC" w14:textId="77777777" w:rsidR="00B34122" w:rsidRPr="00B34122" w:rsidRDefault="00B34122" w:rsidP="00B3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B8E9EC" w14:textId="77777777" w:rsidR="00B34122" w:rsidRPr="00B34122" w:rsidRDefault="00B34122" w:rsidP="00B3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um of Squares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F2AD84" w14:textId="77777777" w:rsidR="00B34122" w:rsidRPr="00B34122" w:rsidRDefault="00B34122" w:rsidP="00B3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B341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F7964B" w14:textId="77777777" w:rsidR="00B34122" w:rsidRPr="00B34122" w:rsidRDefault="00B34122" w:rsidP="00B3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4D801B" w14:textId="77777777" w:rsidR="00B34122" w:rsidRPr="00B34122" w:rsidRDefault="00B34122" w:rsidP="00B3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3862E1" w14:textId="77777777" w:rsidR="00B34122" w:rsidRPr="00B34122" w:rsidRDefault="00B34122" w:rsidP="00B34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B34122" w:rsidRPr="00B34122" w14:paraId="44D3F14B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49C4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5057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5F491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4C25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A0FD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223.8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9FBE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5F533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4958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68810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074.6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B884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9463E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8B66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82F3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47548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34122" w:rsidRPr="00B34122" w14:paraId="2A36CBFE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B58C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7388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00AB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9F46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23B6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0527.8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CA7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83C45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D209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6478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501.2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2ADB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F68A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CE3F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B6A0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C755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4122" w:rsidRPr="00B34122" w14:paraId="3A8B7272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8706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AA0E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C8963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A4E8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418E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751.7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C65E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DF8F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061DD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7514C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ADAC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69E2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1177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2E091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E874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4122" w:rsidRPr="00B34122" w14:paraId="22591986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2641F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B188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980F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2F46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25045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145.5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4E9B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8246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9BD6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238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072.7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DFA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268B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4A0F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F7B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34C4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34122" w:rsidRPr="00B34122" w14:paraId="3472BB0A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E6BF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08A6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AB48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E755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A396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0606.1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8723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814CB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89BD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D0E8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358.5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D256D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1BBEF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3AB0C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5C26C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ABFC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4122" w:rsidRPr="00B34122" w14:paraId="12CF8C24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35F7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1B9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39DE3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CC08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C1C15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751.7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E2EE9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A65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4D1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3E45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C6A5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658CB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4E1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D8B6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A598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4122" w:rsidRPr="00B34122" w14:paraId="4A4B1200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00557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9A04B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70DDF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1FCC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8B48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930.4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2F83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6CDD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1D9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F5F3B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930.4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1134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EFA0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B127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11D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F40EF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34122" w:rsidRPr="00B34122" w14:paraId="056E6C8B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E6989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376F4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1B5F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F636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4245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3821.3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23F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583FC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0D3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2F46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352.8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70DD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9F5B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546D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1C8DD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3BC5F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4122" w:rsidRPr="00B34122" w14:paraId="1D05E32C" w14:textId="77777777" w:rsidTr="00B341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6D6DA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588A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A7CFA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94A4D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50C1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751.7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ABB5A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25139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41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E1BB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A9D9A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C82F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5F21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6DB2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377C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4027" w14:textId="77777777" w:rsidR="00B34122" w:rsidRPr="00B34122" w:rsidRDefault="00B34122" w:rsidP="00B341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4122" w:rsidRPr="00B34122" w14:paraId="52332418" w14:textId="77777777" w:rsidTr="00B34122">
        <w:trPr>
          <w:gridAfter w:val="1"/>
        </w:trPr>
        <w:tc>
          <w:tcPr>
            <w:tcW w:w="7293" w:type="dxa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E8E202" w14:textId="77777777" w:rsidR="00B34122" w:rsidRPr="00B34122" w:rsidRDefault="00B34122" w:rsidP="00B341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9E04BF2" w14:textId="2A52021B" w:rsidR="006E33F1" w:rsidRDefault="006E33F1" w:rsidP="00B066B2">
      <w:pPr>
        <w:tabs>
          <w:tab w:val="left" w:pos="1755"/>
        </w:tabs>
      </w:pPr>
      <w:r w:rsidRPr="006E33F1">
        <w:rPr>
          <w:i/>
          <w:iCs/>
        </w:rPr>
        <w:t>Note</w:t>
      </w:r>
      <w:r w:rsidRPr="006E33F1">
        <w:t xml:space="preserve">: The </w:t>
      </w:r>
      <w:r w:rsidRPr="006E33F1">
        <w:rPr>
          <w:i/>
          <w:iCs/>
        </w:rPr>
        <w:t>p</w:t>
      </w:r>
      <w:r w:rsidRPr="006E33F1">
        <w:t xml:space="preserve"> values are not corrected for multiple comparisons.</w:t>
      </w:r>
    </w:p>
    <w:p w14:paraId="57D7AC73" w14:textId="77777777" w:rsidR="00023310" w:rsidRDefault="00023310" w:rsidP="00B066B2">
      <w:pPr>
        <w:tabs>
          <w:tab w:val="left" w:pos="1755"/>
        </w:tabs>
      </w:pPr>
    </w:p>
    <w:p w14:paraId="750EAEB6" w14:textId="77777777" w:rsidR="00023310" w:rsidRDefault="00023310" w:rsidP="00B066B2">
      <w:pPr>
        <w:tabs>
          <w:tab w:val="left" w:pos="1755"/>
        </w:tabs>
      </w:pPr>
    </w:p>
    <w:p w14:paraId="01D3A1B8" w14:textId="77777777" w:rsidR="00023310" w:rsidRDefault="00023310" w:rsidP="00B066B2">
      <w:pPr>
        <w:tabs>
          <w:tab w:val="left" w:pos="1755"/>
        </w:tabs>
      </w:pPr>
    </w:p>
    <w:p w14:paraId="6C588798" w14:textId="77777777" w:rsidR="00AD2E07" w:rsidRDefault="00AD2E07" w:rsidP="00B066B2">
      <w:pPr>
        <w:tabs>
          <w:tab w:val="left" w:pos="1755"/>
        </w:tabs>
      </w:pPr>
    </w:p>
    <w:p w14:paraId="554918F6" w14:textId="77777777" w:rsidR="00B7679B" w:rsidRDefault="00B7679B" w:rsidP="00B066B2">
      <w:pPr>
        <w:tabs>
          <w:tab w:val="left" w:pos="1755"/>
        </w:tabs>
      </w:pPr>
    </w:p>
    <w:p w14:paraId="354714F3" w14:textId="77777777" w:rsidR="00B7679B" w:rsidRDefault="00B7679B" w:rsidP="00B066B2">
      <w:pPr>
        <w:tabs>
          <w:tab w:val="left" w:pos="1755"/>
        </w:tabs>
      </w:pPr>
    </w:p>
    <w:p w14:paraId="04519337" w14:textId="77777777" w:rsidR="00B7679B" w:rsidRDefault="00B7679B" w:rsidP="00B066B2">
      <w:pPr>
        <w:tabs>
          <w:tab w:val="left" w:pos="1755"/>
        </w:tabs>
      </w:pPr>
    </w:p>
    <w:p w14:paraId="58BFE169" w14:textId="77777777" w:rsidR="00B7679B" w:rsidRDefault="00B7679B" w:rsidP="00B066B2">
      <w:pPr>
        <w:tabs>
          <w:tab w:val="left" w:pos="1755"/>
        </w:tabs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33"/>
        <w:gridCol w:w="1823"/>
        <w:gridCol w:w="63"/>
        <w:gridCol w:w="1426"/>
        <w:gridCol w:w="1061"/>
        <w:gridCol w:w="1261"/>
        <w:gridCol w:w="661"/>
        <w:gridCol w:w="1642"/>
        <w:gridCol w:w="103"/>
        <w:gridCol w:w="996"/>
        <w:gridCol w:w="63"/>
        <w:gridCol w:w="1884"/>
        <w:gridCol w:w="63"/>
        <w:gridCol w:w="1052"/>
        <w:gridCol w:w="66"/>
        <w:gridCol w:w="1044"/>
        <w:gridCol w:w="66"/>
      </w:tblGrid>
      <w:tr w:rsidR="00AD2E07" w:rsidRPr="00AD2E07" w14:paraId="504F3349" w14:textId="77777777" w:rsidTr="00E16445">
        <w:trPr>
          <w:tblHeader/>
        </w:trPr>
        <w:tc>
          <w:tcPr>
            <w:tcW w:w="12793" w:type="dxa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BC82D3" w14:textId="06E068EA" w:rsid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Supplementary table </w:t>
            </w:r>
            <w:r w:rsidR="00905DB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euron density</w:t>
            </w:r>
            <w:r w:rsidRPr="00DC7E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regression model</w:t>
            </w:r>
            <w:r w:rsidRPr="002D792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8F57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2D79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efficients</w:t>
            </w:r>
            <w:r w:rsidRPr="008F576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51A1E572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66EB62A" w14:textId="0DBFEB8F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E16445" w:rsidRPr="00AD2E07" w14:paraId="15D9F84F" w14:textId="77777777" w:rsidTr="00E16445">
        <w:trPr>
          <w:tblHeader/>
        </w:trPr>
        <w:tc>
          <w:tcPr>
            <w:tcW w:w="10555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F630C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76993" w14:textId="77777777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llinearity Statistics</w:t>
            </w:r>
          </w:p>
        </w:tc>
      </w:tr>
      <w:tr w:rsidR="00AD2E07" w:rsidRPr="00AD2E07" w14:paraId="5280E8FE" w14:textId="77777777" w:rsidTr="00E1644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7A23F" w14:textId="77777777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849E4" w14:textId="77777777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F78519" w14:textId="75C95604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nstandardized</w:t>
            </w:r>
            <w:r w:rsidR="00E1644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b)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B9DEAF" w14:textId="77777777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A0A7CF" w14:textId="545B0B8D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andardized</w:t>
            </w:r>
            <w:r w:rsidR="00E1644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(β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526793" w14:textId="77777777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5C2ECB" w14:textId="77777777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7C0B06" w14:textId="77777777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ler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BFA09A" w14:textId="77777777" w:rsidR="00AD2E07" w:rsidRPr="00AD2E07" w:rsidRDefault="00AD2E07" w:rsidP="00AD2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VIF</w:t>
            </w:r>
          </w:p>
        </w:tc>
      </w:tr>
      <w:tr w:rsidR="00AD2E07" w:rsidRPr="00AD2E07" w14:paraId="46F4E1AD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4931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FB7D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812E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A5E5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F00D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1.56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DC7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4A95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7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120BC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193A1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95E54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AA5C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705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F9F3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39D2C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155C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C23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86D8F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FB58F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2E07" w:rsidRPr="00AD2E07" w14:paraId="425CF419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8291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7C18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2600" w14:textId="2EBCC13D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 w:rsidR="00F33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976E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311A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1.0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979A1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DE65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6.3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F986A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FE8A" w14:textId="77777777" w:rsidR="00AD2E07" w:rsidRPr="00AD2E07" w:rsidRDefault="00AD2E07" w:rsidP="00624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FBA6A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F5CE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B24FD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6E46A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7C91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9A2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649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DFC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4DCF1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D2E07" w:rsidRPr="00AD2E07" w14:paraId="78F6E259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D482A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280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A9C6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E1A0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A905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7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DBE3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680B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1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9983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216CC" w14:textId="77777777" w:rsidR="00AD2E07" w:rsidRPr="00AD2E07" w:rsidRDefault="00AD2E07" w:rsidP="00624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89A4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4A3F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1B7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8AFD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6DA10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85C9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529A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D8B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E2E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D2E07" w:rsidRPr="00AD2E07" w14:paraId="030B0DF6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65FE7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E63A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1996" w14:textId="79412C4D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 w:rsidR="00F33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C5328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D9D4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.6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791F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7F65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.8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15AD1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D227" w14:textId="77777777" w:rsidR="00AD2E07" w:rsidRPr="00AD2E07" w:rsidRDefault="00AD2E07" w:rsidP="00624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BF96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B0EE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6A45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1C08B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76E0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15C2B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9D3E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4A6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E4F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D2E07" w:rsidRPr="00AD2E07" w14:paraId="2BF69453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34040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4C5B3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2477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CB2A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CD3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1.24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4AC34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EF0DB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.7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AAA3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FE91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FC5D5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56F5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68B1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283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044×10</w:t>
            </w: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6</w:t>
            </w: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89E9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0F0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F74A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2732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A50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2E07" w:rsidRPr="00AD2E07" w14:paraId="366092B7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F006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CEAD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9B0A" w14:textId="3FB57152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ag</w:t>
            </w:r>
            <w:r w:rsidR="00F33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1A074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5697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7.71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BE6A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6824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8.3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3FC4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0967" w14:textId="77777777" w:rsidR="00AD2E07" w:rsidRPr="00AD2E07" w:rsidRDefault="00AD2E07" w:rsidP="00624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BDE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5797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EB0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3DB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5F7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62FF8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31D4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9238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4018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D2E07" w:rsidRPr="00AD2E07" w14:paraId="4359AFF5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94096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F869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4A37" w14:textId="3C2CE92A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 w:rsidR="00F33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129E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F3428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.94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A6A3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5BFB0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.9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7A22D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46A8" w14:textId="77777777" w:rsidR="00AD2E07" w:rsidRPr="00AD2E07" w:rsidRDefault="00AD2E07" w:rsidP="00624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5840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521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F0BB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F0E7F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C12CC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A1531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E70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A8C13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85E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D2E07" w:rsidRPr="00AD2E07" w14:paraId="51F8DC76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16F4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7D6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00447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CC04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A67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0.46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39F4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3DF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.8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6EB8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6D06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A536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E5030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71D00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617D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423×10</w:t>
            </w: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8</w:t>
            </w: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E61B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70A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7E26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A5C96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EA5BB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2E07" w:rsidRPr="00AD2E07" w14:paraId="5D0683EC" w14:textId="77777777" w:rsidTr="00E164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796D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2D4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DF1A" w14:textId="03D1350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  <w:r w:rsidR="00F33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9A7E9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69B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.26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63A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C7A7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2968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46F84" w14:textId="77777777" w:rsidR="00AD2E07" w:rsidRPr="00AD2E07" w:rsidRDefault="00AD2E07" w:rsidP="00624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71B02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3DF89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735F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CCDE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933D1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CA98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F1BF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C25FF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D2E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79FB" w14:textId="77777777" w:rsidR="00AD2E07" w:rsidRPr="00AD2E07" w:rsidRDefault="00AD2E07" w:rsidP="00AD2E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D2E07" w:rsidRPr="00AD2E07" w14:paraId="3DD7BEB5" w14:textId="77777777" w:rsidTr="00E16445">
        <w:tc>
          <w:tcPr>
            <w:tcW w:w="12793" w:type="dxa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FFEA98" w14:textId="77777777" w:rsidR="00AD2E07" w:rsidRPr="00AD2E07" w:rsidRDefault="00AD2E07" w:rsidP="00AD2E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1A4862E" w14:textId="4B6286D8" w:rsidR="008E215D" w:rsidRDefault="008E215D" w:rsidP="00B066B2">
      <w:pPr>
        <w:tabs>
          <w:tab w:val="left" w:pos="1755"/>
        </w:tabs>
      </w:pPr>
      <w:r w:rsidRPr="008E215D">
        <w:rPr>
          <w:i/>
          <w:iCs/>
        </w:rPr>
        <w:t>Note</w:t>
      </w:r>
      <w:r w:rsidRPr="008E215D">
        <w:t>: The variance inflation factor values for each predictor variable were less than 2.</w:t>
      </w:r>
      <w:r>
        <w:t>53</w:t>
      </w:r>
      <w:r w:rsidRPr="008E215D">
        <w:t xml:space="preserve"> indicating there were not concerns with multicollinearity. The regression equation for the most parsimonious model is </w:t>
      </w:r>
      <w:r w:rsidRPr="00E16445">
        <w:rPr>
          <w:b/>
          <w:bCs/>
        </w:rPr>
        <w:t xml:space="preserve">neuron density = </w:t>
      </w:r>
      <w:r w:rsidR="00C809E6" w:rsidRPr="00E16445">
        <w:rPr>
          <w:b/>
          <w:bCs/>
        </w:rPr>
        <w:t>110.47</w:t>
      </w:r>
      <w:r w:rsidRPr="00E16445">
        <w:rPr>
          <w:b/>
          <w:bCs/>
        </w:rPr>
        <w:t xml:space="preserve"> + (</w:t>
      </w:r>
      <w:r w:rsidR="00C809E6" w:rsidRPr="00E16445">
        <w:rPr>
          <w:b/>
          <w:bCs/>
        </w:rPr>
        <w:t>23.26</w:t>
      </w:r>
      <w:r w:rsidRPr="00E16445">
        <w:rPr>
          <w:b/>
          <w:bCs/>
        </w:rPr>
        <w:t xml:space="preserve"> x</w:t>
      </w:r>
      <w:r w:rsidR="00E16445" w:rsidRPr="00E16445">
        <w:rPr>
          <w:b/>
          <w:bCs/>
        </w:rPr>
        <w:t xml:space="preserve"> percent area occupied by</w:t>
      </w:r>
      <w:r w:rsidRPr="00E16445">
        <w:rPr>
          <w:b/>
          <w:bCs/>
        </w:rPr>
        <w:t xml:space="preserve"> </w:t>
      </w:r>
      <w:r w:rsidR="00C809E6" w:rsidRPr="00AD2E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A</w:t>
      </w:r>
      <w:r w:rsidR="00C809E6" w:rsidRPr="00E1644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β</w:t>
      </w:r>
      <w:r w:rsidR="00C809E6" w:rsidRPr="00AD2E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42</w:t>
      </w:r>
      <w:r w:rsidRPr="00E16445">
        <w:rPr>
          <w:b/>
          <w:bCs/>
        </w:rPr>
        <w:t>)</w:t>
      </w:r>
      <w:r w:rsidR="00E16445">
        <w:t xml:space="preserve">. </w:t>
      </w:r>
    </w:p>
    <w:p w14:paraId="695B3D60" w14:textId="77777777" w:rsidR="008E215D" w:rsidRDefault="008E215D" w:rsidP="00B066B2">
      <w:pPr>
        <w:tabs>
          <w:tab w:val="left" w:pos="1755"/>
        </w:tabs>
      </w:pPr>
    </w:p>
    <w:p w14:paraId="4452D634" w14:textId="77777777" w:rsidR="00E92703" w:rsidRPr="00557EFA" w:rsidRDefault="00E92703" w:rsidP="00B066B2">
      <w:pPr>
        <w:tabs>
          <w:tab w:val="left" w:pos="1755"/>
        </w:tabs>
      </w:pPr>
    </w:p>
    <w:sectPr w:rsidR="00E92703" w:rsidRPr="00557EFA" w:rsidSect="00190DB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3CD3D" w14:textId="77777777" w:rsidR="00190DB9" w:rsidRDefault="00190DB9" w:rsidP="00462909">
      <w:pPr>
        <w:spacing w:after="0" w:line="240" w:lineRule="auto"/>
      </w:pPr>
      <w:r>
        <w:separator/>
      </w:r>
    </w:p>
  </w:endnote>
  <w:endnote w:type="continuationSeparator" w:id="0">
    <w:p w14:paraId="09F1B8A5" w14:textId="77777777" w:rsidR="00190DB9" w:rsidRDefault="00190DB9" w:rsidP="00462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864751"/>
      <w:docPartObj>
        <w:docPartGallery w:val="Page Numbers (Bottom of Page)"/>
        <w:docPartUnique/>
      </w:docPartObj>
    </w:sdtPr>
    <w:sdtContent>
      <w:p w14:paraId="55B85F2A" w14:textId="14E73E94" w:rsidR="00462909" w:rsidRDefault="004629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336FFA" w14:textId="77777777" w:rsidR="00462909" w:rsidRDefault="00462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1BECB" w14:textId="77777777" w:rsidR="00190DB9" w:rsidRDefault="00190DB9" w:rsidP="00462909">
      <w:pPr>
        <w:spacing w:after="0" w:line="240" w:lineRule="auto"/>
      </w:pPr>
      <w:r>
        <w:separator/>
      </w:r>
    </w:p>
  </w:footnote>
  <w:footnote w:type="continuationSeparator" w:id="0">
    <w:p w14:paraId="6D4E6F1D" w14:textId="77777777" w:rsidR="00190DB9" w:rsidRDefault="00190DB9" w:rsidP="00462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E25"/>
    <w:rsid w:val="00023310"/>
    <w:rsid w:val="00043EEC"/>
    <w:rsid w:val="00064805"/>
    <w:rsid w:val="00071C4B"/>
    <w:rsid w:val="000A3038"/>
    <w:rsid w:val="000E3B58"/>
    <w:rsid w:val="00101C35"/>
    <w:rsid w:val="00146136"/>
    <w:rsid w:val="00173643"/>
    <w:rsid w:val="00190DB9"/>
    <w:rsid w:val="0019158C"/>
    <w:rsid w:val="001B2F3C"/>
    <w:rsid w:val="001C566F"/>
    <w:rsid w:val="001E6C08"/>
    <w:rsid w:val="002047CE"/>
    <w:rsid w:val="00215CD2"/>
    <w:rsid w:val="00222459"/>
    <w:rsid w:val="002C4A00"/>
    <w:rsid w:val="002D7923"/>
    <w:rsid w:val="002F7A01"/>
    <w:rsid w:val="00315E33"/>
    <w:rsid w:val="00316F89"/>
    <w:rsid w:val="00317615"/>
    <w:rsid w:val="00342BC4"/>
    <w:rsid w:val="003F4B68"/>
    <w:rsid w:val="004356B4"/>
    <w:rsid w:val="00442E6F"/>
    <w:rsid w:val="00462909"/>
    <w:rsid w:val="004A753E"/>
    <w:rsid w:val="004F5E76"/>
    <w:rsid w:val="00544E19"/>
    <w:rsid w:val="00545681"/>
    <w:rsid w:val="00557EFA"/>
    <w:rsid w:val="00563D6F"/>
    <w:rsid w:val="005A110B"/>
    <w:rsid w:val="005C1B99"/>
    <w:rsid w:val="005D5494"/>
    <w:rsid w:val="00605EFC"/>
    <w:rsid w:val="006149B3"/>
    <w:rsid w:val="00624FBF"/>
    <w:rsid w:val="00686F92"/>
    <w:rsid w:val="006E33F1"/>
    <w:rsid w:val="00706569"/>
    <w:rsid w:val="00713B3F"/>
    <w:rsid w:val="007A2EA7"/>
    <w:rsid w:val="00877A4C"/>
    <w:rsid w:val="00886DC3"/>
    <w:rsid w:val="008E215D"/>
    <w:rsid w:val="008F576D"/>
    <w:rsid w:val="0090099A"/>
    <w:rsid w:val="009052F9"/>
    <w:rsid w:val="00905DB2"/>
    <w:rsid w:val="009220E2"/>
    <w:rsid w:val="0093627D"/>
    <w:rsid w:val="00962E28"/>
    <w:rsid w:val="00971BED"/>
    <w:rsid w:val="009A58A2"/>
    <w:rsid w:val="009F4245"/>
    <w:rsid w:val="009F4B29"/>
    <w:rsid w:val="00A01F5B"/>
    <w:rsid w:val="00A115ED"/>
    <w:rsid w:val="00A6036A"/>
    <w:rsid w:val="00AB111F"/>
    <w:rsid w:val="00AD2E07"/>
    <w:rsid w:val="00B066B2"/>
    <w:rsid w:val="00B1473C"/>
    <w:rsid w:val="00B34122"/>
    <w:rsid w:val="00B7679B"/>
    <w:rsid w:val="00B95B5D"/>
    <w:rsid w:val="00BB5304"/>
    <w:rsid w:val="00BC6622"/>
    <w:rsid w:val="00C478AB"/>
    <w:rsid w:val="00C55F88"/>
    <w:rsid w:val="00C809E6"/>
    <w:rsid w:val="00C82CD0"/>
    <w:rsid w:val="00C92967"/>
    <w:rsid w:val="00C935D6"/>
    <w:rsid w:val="00C93C44"/>
    <w:rsid w:val="00CD7CE5"/>
    <w:rsid w:val="00D045CB"/>
    <w:rsid w:val="00D11A19"/>
    <w:rsid w:val="00D76C7E"/>
    <w:rsid w:val="00D83C8E"/>
    <w:rsid w:val="00D97F01"/>
    <w:rsid w:val="00DA5549"/>
    <w:rsid w:val="00DC2A6B"/>
    <w:rsid w:val="00DC7E73"/>
    <w:rsid w:val="00DD64B6"/>
    <w:rsid w:val="00DD72D2"/>
    <w:rsid w:val="00DF0AD8"/>
    <w:rsid w:val="00E1555B"/>
    <w:rsid w:val="00E16445"/>
    <w:rsid w:val="00E218D1"/>
    <w:rsid w:val="00E43CEB"/>
    <w:rsid w:val="00E64DB4"/>
    <w:rsid w:val="00E74E25"/>
    <w:rsid w:val="00E92703"/>
    <w:rsid w:val="00EA151F"/>
    <w:rsid w:val="00F336E0"/>
    <w:rsid w:val="00F55777"/>
    <w:rsid w:val="00F61468"/>
    <w:rsid w:val="00F9648D"/>
    <w:rsid w:val="00FE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55171"/>
  <w15:chartTrackingRefBased/>
  <w15:docId w15:val="{47528C05-C76E-44D7-9254-38331990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2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909"/>
  </w:style>
  <w:style w:type="paragraph" w:styleId="Footer">
    <w:name w:val="footer"/>
    <w:basedOn w:val="Normal"/>
    <w:link w:val="FooterChar"/>
    <w:uiPriority w:val="99"/>
    <w:unhideWhenUsed/>
    <w:rsid w:val="00462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716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7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0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5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344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82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617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0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37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7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3858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1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361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3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526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94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28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2359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2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0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80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6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4528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0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782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3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76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5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7477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7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32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1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6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680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2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653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2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274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1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5999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4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7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37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1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6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9963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6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920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7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3296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5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55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065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7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92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55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3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805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0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8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4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035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0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92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82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37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4217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8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86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85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8</Pages>
  <Words>1174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rry</dc:creator>
  <cp:keywords/>
  <dc:description/>
  <cp:lastModifiedBy>James Perry</cp:lastModifiedBy>
  <cp:revision>98</cp:revision>
  <dcterms:created xsi:type="dcterms:W3CDTF">2024-01-29T14:42:00Z</dcterms:created>
  <dcterms:modified xsi:type="dcterms:W3CDTF">2024-02-01T14:35:00Z</dcterms:modified>
</cp:coreProperties>
</file>